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1"/>
        <w:gridCol w:w="1316"/>
        <w:gridCol w:w="1316"/>
        <w:gridCol w:w="1316"/>
      </w:tblGrid>
      <w:tr w:rsidR="00974809" w:rsidRPr="007E118D" w:rsidTr="00A9456C">
        <w:trPr>
          <w:trHeight w:val="300"/>
          <w:jc w:val="center"/>
        </w:trPr>
        <w:tc>
          <w:tcPr>
            <w:tcW w:w="79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464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3400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: Participant Characteristics</w:t>
            </w: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und 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und 3</w:t>
            </w: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44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7</w:t>
            </w: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auto"/>
            <w:noWrap/>
          </w:tcPr>
          <w:p w:rsidR="00974809" w:rsidRPr="003400BE" w:rsidRDefault="00974809" w:rsidP="00A9456C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Response rate 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7%</w:t>
            </w: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E7E6E6" w:themeFill="background2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ployment setting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7E118D" w:rsidRDefault="00974809" w:rsidP="00A9456C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7E118D" w:rsidRDefault="00974809" w:rsidP="00A9456C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7E118D" w:rsidRDefault="00974809" w:rsidP="00A9456C">
            <w:pPr>
              <w:jc w:val="center"/>
              <w:rPr>
                <w:rFonts w:ascii="Garamond" w:eastAsia="Times New Roman" w:hAnsi="Garamond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74809" w:rsidRPr="007E118D" w:rsidTr="00A9456C">
        <w:trPr>
          <w:trHeight w:val="310"/>
          <w:jc w:val="center"/>
        </w:trPr>
        <w:tc>
          <w:tcPr>
            <w:tcW w:w="3991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deral Government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45)*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37)</w:t>
            </w: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ncial Government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05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58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96)</w:t>
            </w: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 Agency / Industry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1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58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22)</w:t>
            </w:r>
          </w:p>
        </w:tc>
      </w:tr>
      <w:tr w:rsidR="00974809" w:rsidRPr="007E118D" w:rsidTr="00A9456C">
        <w:trPr>
          <w:trHeight w:val="195"/>
          <w:jc w:val="center"/>
        </w:trPr>
        <w:tc>
          <w:tcPr>
            <w:tcW w:w="3991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ity / NGO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3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23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52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44)</w:t>
            </w:r>
          </w:p>
        </w:tc>
      </w:tr>
      <w:tr w:rsidR="00974809" w:rsidRPr="007E118D" w:rsidTr="00A9456C">
        <w:trPr>
          <w:trHeight w:val="60"/>
          <w:jc w:val="center"/>
        </w:trPr>
        <w:tc>
          <w:tcPr>
            <w:tcW w:w="3991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E7E6E6" w:themeFill="background2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imary role / responsibility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74809" w:rsidRPr="007E118D" w:rsidTr="00A9456C">
        <w:trPr>
          <w:trHeight w:val="320"/>
          <w:jc w:val="center"/>
        </w:trPr>
        <w:tc>
          <w:tcPr>
            <w:tcW w:w="3991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/ Former Chief Medical Officer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68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65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74)</w:t>
            </w: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ors of Health / Security Agencie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9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31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5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84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3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81)</w:t>
            </w: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cal or Legal Academic / Practitioner 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2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52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44)</w:t>
            </w:r>
          </w:p>
        </w:tc>
      </w:tr>
      <w:tr w:rsidR="00974809" w:rsidRPr="007E118D" w:rsidTr="00A9456C">
        <w:trPr>
          <w:trHeight w:val="60"/>
          <w:jc w:val="center"/>
        </w:trPr>
        <w:tc>
          <w:tcPr>
            <w:tcW w:w="3991" w:type="dxa"/>
            <w:shd w:val="clear" w:color="auto" w:fill="auto"/>
            <w:noWrap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E7E6E6" w:themeFill="background2"/>
            <w:noWrap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sciplinary / sectoral background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74809" w:rsidRPr="007E118D" w:rsidTr="00A9456C">
        <w:trPr>
          <w:trHeight w:val="300"/>
          <w:jc w:val="center"/>
        </w:trPr>
        <w:tc>
          <w:tcPr>
            <w:tcW w:w="3991" w:type="dxa"/>
            <w:shd w:val="clear" w:color="auto" w:fill="auto"/>
            <w:noWrap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ble Disease Control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0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82)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3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41)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41)</w:t>
            </w:r>
          </w:p>
        </w:tc>
      </w:tr>
      <w:tr w:rsidR="00974809" w:rsidRPr="007E118D" w:rsidTr="00A9456C">
        <w:trPr>
          <w:trHeight w:val="206"/>
          <w:jc w:val="center"/>
        </w:trPr>
        <w:tc>
          <w:tcPr>
            <w:tcW w:w="3991" w:type="dxa"/>
            <w:shd w:val="clear" w:color="auto" w:fill="auto"/>
            <w:noWrap/>
          </w:tcPr>
          <w:p w:rsidR="00974809" w:rsidRPr="003400BE" w:rsidRDefault="00974809" w:rsidP="00A945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lth, Commerci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Pr="003400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chnology Law  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18)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58)</w:t>
            </w:r>
          </w:p>
        </w:tc>
        <w:tc>
          <w:tcPr>
            <w:tcW w:w="1316" w:type="dxa"/>
            <w:shd w:val="clear" w:color="auto" w:fill="auto"/>
            <w:noWrap/>
          </w:tcPr>
          <w:p w:rsidR="00974809" w:rsidRPr="003400BE" w:rsidRDefault="00974809" w:rsidP="00A945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00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 </w:t>
            </w:r>
            <w:r w:rsidRPr="003400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59)</w:t>
            </w:r>
          </w:p>
        </w:tc>
      </w:tr>
      <w:tr w:rsidR="00974809" w:rsidRPr="007E118D" w:rsidTr="00A9456C">
        <w:trPr>
          <w:trHeight w:val="403"/>
          <w:jc w:val="center"/>
        </w:trPr>
        <w:tc>
          <w:tcPr>
            <w:tcW w:w="7939" w:type="dxa"/>
            <w:gridSpan w:val="4"/>
            <w:shd w:val="clear" w:color="auto" w:fill="auto"/>
            <w:noWrap/>
          </w:tcPr>
          <w:p w:rsidR="00974809" w:rsidRPr="007E118D" w:rsidRDefault="00974809" w:rsidP="00A9456C">
            <w:pPr>
              <w:jc w:val="both"/>
              <w:rPr>
                <w:rFonts w:ascii="Garamond" w:hAnsi="Garamond"/>
                <w:sz w:val="18"/>
                <w:szCs w:val="18"/>
              </w:rPr>
            </w:pPr>
          </w:p>
          <w:p w:rsidR="00974809" w:rsidRDefault="00974809" w:rsidP="00A9456C">
            <w:pPr>
              <w:jc w:val="both"/>
              <w:rPr>
                <w:rFonts w:ascii="Garamond" w:hAnsi="Garamond"/>
                <w:sz w:val="18"/>
                <w:szCs w:val="18"/>
              </w:rPr>
            </w:pPr>
            <w:r w:rsidRPr="007E118D">
              <w:rPr>
                <w:rFonts w:ascii="Garamond" w:hAnsi="Garamond"/>
                <w:sz w:val="18"/>
                <w:szCs w:val="18"/>
              </w:rPr>
              <w:t>* Data in brackets are proportions of total in each category</w:t>
            </w:r>
          </w:p>
          <w:p w:rsidR="00974809" w:rsidRPr="007E118D" w:rsidRDefault="00974809" w:rsidP="00A9456C">
            <w:pPr>
              <w:jc w:val="center"/>
              <w:rPr>
                <w:rFonts w:ascii="Garamond" w:eastAsia="Times New Roman" w:hAnsi="Garamond"/>
                <w:color w:val="000000"/>
                <w:sz w:val="22"/>
                <w:szCs w:val="22"/>
              </w:rPr>
            </w:pPr>
          </w:p>
        </w:tc>
      </w:tr>
    </w:tbl>
    <w:p w:rsidR="006A3953" w:rsidRDefault="0046423D"/>
    <w:sectPr w:rsidR="006A3953" w:rsidSect="00D321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4809"/>
    <w:rsid w:val="0006686F"/>
    <w:rsid w:val="001B5874"/>
    <w:rsid w:val="002106D9"/>
    <w:rsid w:val="0046423D"/>
    <w:rsid w:val="005A1363"/>
    <w:rsid w:val="006006EB"/>
    <w:rsid w:val="007B71F7"/>
    <w:rsid w:val="007D6F75"/>
    <w:rsid w:val="008E089D"/>
    <w:rsid w:val="00974809"/>
    <w:rsid w:val="00AE486C"/>
    <w:rsid w:val="00AF7FF0"/>
    <w:rsid w:val="00B937AC"/>
    <w:rsid w:val="00BA20A7"/>
    <w:rsid w:val="00C66724"/>
    <w:rsid w:val="00D32180"/>
    <w:rsid w:val="00D527A3"/>
    <w:rsid w:val="00EC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09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09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12</Characters>
  <Application>Microsoft Office Word</Application>
  <DocSecurity>0</DocSecurity>
  <Lines>79</Lines>
  <Paragraphs>60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BNODADO</cp:lastModifiedBy>
  <cp:revision>3</cp:revision>
  <dcterms:created xsi:type="dcterms:W3CDTF">2018-04-24T02:10:00Z</dcterms:created>
  <dcterms:modified xsi:type="dcterms:W3CDTF">2019-03-18T21:42:00Z</dcterms:modified>
</cp:coreProperties>
</file>